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C298" w14:textId="6AE7CDF1" w:rsidR="00222B94" w:rsidRDefault="00A33D2D">
      <w:pPr>
        <w:rPr>
          <w:lang w:val="en-GB"/>
        </w:rPr>
      </w:pPr>
      <w:r w:rsidRPr="00E30AD4">
        <w:rPr>
          <w:b/>
          <w:bCs/>
          <w:lang w:val="en-GB"/>
        </w:rPr>
        <w:t xml:space="preserve">Table </w:t>
      </w:r>
      <w:r w:rsidR="00C626F5" w:rsidRPr="00E30AD4">
        <w:rPr>
          <w:b/>
          <w:bCs/>
          <w:lang w:val="en-GB"/>
        </w:rPr>
        <w:t>S</w:t>
      </w:r>
      <w:r w:rsidR="00C626F5">
        <w:rPr>
          <w:b/>
          <w:bCs/>
          <w:lang w:val="en-GB"/>
        </w:rPr>
        <w:t>2</w:t>
      </w:r>
      <w:r w:rsidR="00E30AD4">
        <w:rPr>
          <w:lang w:val="en-GB"/>
        </w:rPr>
        <w:t xml:space="preserve">: </w:t>
      </w:r>
      <w:r w:rsidR="00222B94">
        <w:rPr>
          <w:lang w:val="en-GB"/>
        </w:rPr>
        <w:t>DCE results – pooled and per scenario</w:t>
      </w:r>
      <w:r w:rsidR="00E30AD4">
        <w:rPr>
          <w:lang w:val="en-GB"/>
        </w:rPr>
        <w:t xml:space="preserve"> (</w:t>
      </w:r>
      <w:r w:rsidR="00E30AD4" w:rsidRPr="00E30AD4">
        <w:rPr>
          <w:lang w:val="en-GB"/>
        </w:rPr>
        <w:t>Conditional fixed-effects logistic regression</w:t>
      </w:r>
      <w:r w:rsidR="00E30AD4">
        <w:rPr>
          <w:lang w:val="en-GB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7"/>
        <w:gridCol w:w="2459"/>
        <w:gridCol w:w="902"/>
        <w:gridCol w:w="772"/>
        <w:gridCol w:w="865"/>
        <w:gridCol w:w="861"/>
        <w:gridCol w:w="861"/>
        <w:gridCol w:w="861"/>
        <w:gridCol w:w="861"/>
        <w:gridCol w:w="861"/>
        <w:gridCol w:w="858"/>
        <w:gridCol w:w="858"/>
        <w:gridCol w:w="858"/>
        <w:gridCol w:w="864"/>
      </w:tblGrid>
      <w:tr w:rsidR="00CE7FF6" w:rsidRPr="006E1CB0" w14:paraId="0A316159" w14:textId="77777777" w:rsidTr="008C4A99">
        <w:tc>
          <w:tcPr>
            <w:tcW w:w="426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BF571BB" w14:textId="1E2B9E76" w:rsidR="00CE7FF6" w:rsidRPr="006E1CB0" w:rsidRDefault="00CE7FF6" w:rsidP="00CE7FF6">
            <w:pPr>
              <w:suppressAutoHyphens/>
              <w:spacing w:before="60" w:after="60" w:line="36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Attributes</w:t>
            </w:r>
          </w:p>
        </w:tc>
        <w:tc>
          <w:tcPr>
            <w:tcW w:w="883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218CE81" w14:textId="62BD1909" w:rsidR="00CE7FF6" w:rsidRPr="006E1CB0" w:rsidRDefault="00CE7FF6" w:rsidP="00CE7FF6">
            <w:pPr>
              <w:suppressAutoHyphens/>
              <w:spacing w:before="60" w:after="60" w:line="36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Levels</w:t>
            </w:r>
          </w:p>
        </w:tc>
        <w:tc>
          <w:tcPr>
            <w:tcW w:w="911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0467F9A1" w14:textId="335E453B" w:rsidR="00CE7FF6" w:rsidRPr="006E1CB0" w:rsidRDefault="00CE7FF6" w:rsidP="006E1CB0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Pooled</w:t>
            </w:r>
          </w:p>
        </w:tc>
        <w:tc>
          <w:tcPr>
            <w:tcW w:w="927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620E1962" w14:textId="282AEE10" w:rsidR="00CE7FF6" w:rsidRPr="006E1CB0" w:rsidRDefault="00CE7FF6" w:rsidP="006E1CB0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Troubleshooting scenario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08A4653B" w14:textId="00A85C04" w:rsidR="00CE7FF6" w:rsidRPr="006E1CB0" w:rsidRDefault="00AA0059" w:rsidP="006E1CB0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Long-term</w:t>
            </w:r>
            <w:r w:rsidR="00CE7FF6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 xml:space="preserve"> review scenario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38D2CDE3" w14:textId="53D09FC2" w:rsidR="00CE7FF6" w:rsidRPr="006E1CB0" w:rsidRDefault="00CE7FF6" w:rsidP="006E1CB0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Acute care scenario</w:t>
            </w:r>
          </w:p>
        </w:tc>
      </w:tr>
      <w:tr w:rsidR="00CE7FF6" w:rsidRPr="006E1CB0" w14:paraId="298822E1" w14:textId="3FBAF44D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4B074D65" w14:textId="081EBC54" w:rsidR="00CE7FF6" w:rsidRPr="006E1CB0" w:rsidRDefault="00CE7FF6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</w:p>
        </w:tc>
        <w:tc>
          <w:tcPr>
            <w:tcW w:w="883" w:type="pct"/>
            <w:vMerge/>
            <w:tcBorders>
              <w:right w:val="single" w:sz="12" w:space="0" w:color="auto"/>
            </w:tcBorders>
            <w:shd w:val="clear" w:color="auto" w:fill="AEAAAA" w:themeFill="background2" w:themeFillShade="BF"/>
          </w:tcPr>
          <w:p w14:paraId="723109E8" w14:textId="6272A1FC" w:rsidR="00CE7FF6" w:rsidRPr="006E1CB0" w:rsidRDefault="00CE7FF6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E5610E6" w14:textId="77777777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Co-efficient</w:t>
            </w:r>
          </w:p>
        </w:tc>
        <w:tc>
          <w:tcPr>
            <w:tcW w:w="277" w:type="pct"/>
            <w:shd w:val="clear" w:color="auto" w:fill="AEAAAA" w:themeFill="background2" w:themeFillShade="BF"/>
            <w:vAlign w:val="center"/>
          </w:tcPr>
          <w:p w14:paraId="26D33F11" w14:textId="77777777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p-value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1273E27" w14:textId="77777777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95% CI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B22AECF" w14:textId="1E93827B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Co-efficient</w:t>
            </w:r>
          </w:p>
        </w:tc>
        <w:tc>
          <w:tcPr>
            <w:tcW w:w="309" w:type="pct"/>
            <w:shd w:val="clear" w:color="auto" w:fill="AEAAAA" w:themeFill="background2" w:themeFillShade="BF"/>
            <w:vAlign w:val="center"/>
          </w:tcPr>
          <w:p w14:paraId="0C990BFA" w14:textId="1C0167DA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p-value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66D21F3" w14:textId="7CF9CE63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95% CI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B5FB3DB" w14:textId="7B2B9B24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Co-efficient</w:t>
            </w:r>
          </w:p>
        </w:tc>
        <w:tc>
          <w:tcPr>
            <w:tcW w:w="309" w:type="pct"/>
            <w:shd w:val="clear" w:color="auto" w:fill="AEAAAA" w:themeFill="background2" w:themeFillShade="BF"/>
            <w:vAlign w:val="center"/>
          </w:tcPr>
          <w:p w14:paraId="41839E78" w14:textId="52EB9D94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p-value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1632720" w14:textId="34090704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95% CI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23B1634" w14:textId="385A839D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Co-efficient</w:t>
            </w:r>
          </w:p>
        </w:tc>
        <w:tc>
          <w:tcPr>
            <w:tcW w:w="308" w:type="pct"/>
            <w:shd w:val="clear" w:color="auto" w:fill="AEAAAA" w:themeFill="background2" w:themeFillShade="BF"/>
            <w:vAlign w:val="center"/>
          </w:tcPr>
          <w:p w14:paraId="2FCF6F68" w14:textId="0377E8F8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p-value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3F1AA32" w14:textId="2A3117C9" w:rsidR="00CE7FF6" w:rsidRPr="006E1CB0" w:rsidRDefault="00CE7FF6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</w:pPr>
            <w:r w:rsidRPr="006E1CB0">
              <w:rPr>
                <w:rFonts w:ascii="Calibri" w:hAnsi="Calibri" w:cs="Calibri"/>
                <w:b/>
                <w:bCs/>
                <w:color w:val="FFFFFF"/>
                <w:sz w:val="18"/>
                <w:szCs w:val="28"/>
                <w:lang w:eastAsia="ar-SA"/>
              </w:rPr>
              <w:t>95% CI</w:t>
            </w:r>
          </w:p>
        </w:tc>
      </w:tr>
      <w:tr w:rsidR="008C4A99" w:rsidRPr="006E1CB0" w14:paraId="3B259846" w14:textId="291B2099" w:rsidTr="008C4A99">
        <w:tc>
          <w:tcPr>
            <w:tcW w:w="426" w:type="pct"/>
            <w:vMerge w:val="restar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6AEDADE" w14:textId="77777777" w:rsidR="008C4A99" w:rsidRPr="006E1CB0" w:rsidRDefault="008C4A99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Who reviews Remote Check test</w:t>
            </w:r>
          </w:p>
        </w:tc>
        <w:tc>
          <w:tcPr>
            <w:tcW w:w="4574" w:type="pct"/>
            <w:gridSpan w:val="13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D141776" w14:textId="61E219DE" w:rsidR="008C4A99" w:rsidRPr="006E1CB0" w:rsidRDefault="008C4A99" w:rsidP="00D77AAD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>
              <w:rPr>
                <w:rFonts w:ascii="Calibri" w:hAnsi="Calibri" w:cs="Calibri"/>
                <w:szCs w:val="32"/>
                <w:lang w:eastAsia="ar-SA"/>
              </w:rPr>
              <w:t xml:space="preserve">Reference level: 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>Trained administration staff</w:t>
            </w:r>
          </w:p>
        </w:tc>
      </w:tr>
      <w:tr w:rsidR="00222B94" w:rsidRPr="006E1CB0" w14:paraId="334EFDCC" w14:textId="36D4F8FD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2C4F933E" w14:textId="77777777" w:rsidR="006E1CB0" w:rsidRPr="006E1CB0" w:rsidRDefault="006E1CB0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3D074E3" w14:textId="77777777" w:rsidR="006E1CB0" w:rsidRPr="006E1CB0" w:rsidRDefault="006E1CB0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Any trained audiologist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F20E741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325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5C548AB1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01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2599FAA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141; 0.509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123F52F" w14:textId="482E8FDD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0.105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7B81DC78" w14:textId="65B14043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0.488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FF3EF7A" w14:textId="33A2F0EA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-0.191, 0.401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F227398" w14:textId="0F9EBC69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707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17B98342" w14:textId="1CD26609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42ED4A53" w14:textId="1E561052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420, 0.994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360C3C6" w14:textId="5F1B7FB9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209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52434FCE" w14:textId="0268CE6F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153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7B59799C" w14:textId="40B3E753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-0.077, 0.494</w:t>
            </w:r>
          </w:p>
        </w:tc>
      </w:tr>
      <w:tr w:rsidR="00222B94" w:rsidRPr="006E1CB0" w14:paraId="7D29BA77" w14:textId="329B4577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786B480F" w14:textId="77777777" w:rsidR="006E1CB0" w:rsidRPr="006E1CB0" w:rsidRDefault="006E1CB0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46B85631" w14:textId="77777777" w:rsidR="006E1CB0" w:rsidRPr="006E1CB0" w:rsidRDefault="006E1CB0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My regular implant audiologist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8CF81A0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683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3BAC9936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77E8E66" w14:textId="77777777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469; 0.898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32DDFDC6" w14:textId="3D51EE59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0.763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095D7451" w14:textId="5BFB2753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14403AB" w14:textId="0D011B4D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  <w:szCs w:val="32"/>
                <w:lang w:eastAsia="ar-SA"/>
              </w:rPr>
            </w:pPr>
            <w:r w:rsidRPr="006E1CB0">
              <w:rPr>
                <w:rFonts w:asciiTheme="minorHAnsi" w:hAnsiTheme="minorHAnsi" w:cstheme="minorHAnsi"/>
              </w:rPr>
              <w:t>0.448, 1.078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8378948" w14:textId="57AED013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801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759A4F4B" w14:textId="4EA12EFA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BE0DCAB" w14:textId="743B19F3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480, 1.123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09C4C05F" w14:textId="4EA7566D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545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5C14C3B1" w14:textId="09C43458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23A44C92" w14:textId="50BE31EB" w:rsidR="006E1CB0" w:rsidRPr="006E1CB0" w:rsidRDefault="006E1CB0" w:rsidP="005D56B3">
            <w:pPr>
              <w:suppressAutoHyphens/>
              <w:spacing w:before="60" w:after="60" w:line="360" w:lineRule="auto"/>
              <w:jc w:val="center"/>
              <w:rPr>
                <w:rFonts w:asciiTheme="minorHAnsi" w:hAnsiTheme="minorHAnsi" w:cstheme="minorHAnsi"/>
              </w:rPr>
            </w:pPr>
            <w:r w:rsidRPr="006E1CB0">
              <w:rPr>
                <w:rFonts w:asciiTheme="minorHAnsi" w:hAnsiTheme="minorHAnsi" w:cstheme="minorHAnsi"/>
              </w:rPr>
              <w:t>0.229, 0.860</w:t>
            </w:r>
          </w:p>
        </w:tc>
      </w:tr>
      <w:tr w:rsidR="008C4A99" w:rsidRPr="006E1CB0" w14:paraId="1960794C" w14:textId="711A4CC3" w:rsidTr="008C4A99">
        <w:tc>
          <w:tcPr>
            <w:tcW w:w="426" w:type="pct"/>
            <w:vMerge w:val="restart"/>
            <w:tcBorders>
              <w:left w:val="single" w:sz="12" w:space="0" w:color="auto"/>
            </w:tcBorders>
            <w:vAlign w:val="center"/>
          </w:tcPr>
          <w:p w14:paraId="44E35826" w14:textId="77777777" w:rsidR="008C4A99" w:rsidRPr="006E1CB0" w:rsidRDefault="008C4A99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 xml:space="preserve">Information provided regarding outcome </w:t>
            </w:r>
          </w:p>
        </w:tc>
        <w:tc>
          <w:tcPr>
            <w:tcW w:w="4574" w:type="pct"/>
            <w:gridSpan w:val="13"/>
            <w:tcBorders>
              <w:right w:val="single" w:sz="12" w:space="0" w:color="auto"/>
            </w:tcBorders>
            <w:vAlign w:val="center"/>
          </w:tcPr>
          <w:p w14:paraId="09C84A7F" w14:textId="016560DE" w:rsidR="008C4A99" w:rsidRPr="006E1CB0" w:rsidRDefault="008C4A99" w:rsidP="00D77AAD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Reference level</w:t>
            </w:r>
            <w:r>
              <w:rPr>
                <w:rFonts w:ascii="Calibri" w:hAnsi="Calibri" w:cs="Calibri"/>
                <w:szCs w:val="32"/>
                <w:lang w:eastAsia="ar-SA"/>
              </w:rPr>
              <w:t>: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 xml:space="preserve"> Response only if test indicates a problem</w:t>
            </w:r>
          </w:p>
        </w:tc>
      </w:tr>
      <w:tr w:rsidR="00222B94" w:rsidRPr="006E1CB0" w14:paraId="74598678" w14:textId="63DE9A77" w:rsidTr="008C4A99">
        <w:tc>
          <w:tcPr>
            <w:tcW w:w="426" w:type="pct"/>
            <w:vMerge/>
            <w:tcBorders>
              <w:left w:val="single" w:sz="12" w:space="0" w:color="auto"/>
            </w:tcBorders>
          </w:tcPr>
          <w:p w14:paraId="251A1A40" w14:textId="77777777" w:rsidR="005D56B3" w:rsidRPr="006E1CB0" w:rsidRDefault="005D56B3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vAlign w:val="center"/>
          </w:tcPr>
          <w:p w14:paraId="756DC138" w14:textId="26141C77" w:rsidR="005D56B3" w:rsidRPr="006E1CB0" w:rsidRDefault="005D56B3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Response indicating good</w:t>
            </w:r>
            <w:r>
              <w:rPr>
                <w:rFonts w:ascii="Calibri" w:hAnsi="Calibri" w:cs="Calibri"/>
                <w:szCs w:val="32"/>
                <w:lang w:eastAsia="ar-SA"/>
              </w:rPr>
              <w:t xml:space="preserve"> 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>/</w:t>
            </w:r>
            <w:r>
              <w:rPr>
                <w:rFonts w:ascii="Calibri" w:hAnsi="Calibri" w:cs="Calibri"/>
                <w:szCs w:val="32"/>
                <w:lang w:eastAsia="ar-SA"/>
              </w:rPr>
              <w:t xml:space="preserve"> 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>bad result and next steps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vAlign w:val="center"/>
          </w:tcPr>
          <w:p w14:paraId="0E9A757C" w14:textId="7777777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62</w:t>
            </w:r>
          </w:p>
        </w:tc>
        <w:tc>
          <w:tcPr>
            <w:tcW w:w="277" w:type="pct"/>
            <w:vAlign w:val="center"/>
          </w:tcPr>
          <w:p w14:paraId="5699DE80" w14:textId="7777777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461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vAlign w:val="center"/>
          </w:tcPr>
          <w:p w14:paraId="67F9C723" w14:textId="7777777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103; 0.228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041A54A4" w14:textId="7FDDA901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048</w:t>
            </w:r>
          </w:p>
        </w:tc>
        <w:tc>
          <w:tcPr>
            <w:tcW w:w="309" w:type="pct"/>
            <w:vAlign w:val="center"/>
          </w:tcPr>
          <w:p w14:paraId="012DCD75" w14:textId="74E6AAEA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742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vAlign w:val="center"/>
          </w:tcPr>
          <w:p w14:paraId="552FA59E" w14:textId="5749BFB8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334, 0.238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32E70D9B" w14:textId="1C7D5B13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227</w:t>
            </w:r>
          </w:p>
        </w:tc>
        <w:tc>
          <w:tcPr>
            <w:tcW w:w="309" w:type="pct"/>
            <w:vAlign w:val="center"/>
          </w:tcPr>
          <w:p w14:paraId="6501D071" w14:textId="38CE48DD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135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vAlign w:val="center"/>
          </w:tcPr>
          <w:p w14:paraId="11A676CA" w14:textId="0A93403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071, 0.526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vAlign w:val="center"/>
          </w:tcPr>
          <w:p w14:paraId="6DD8A723" w14:textId="7DE002F9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031</w:t>
            </w:r>
          </w:p>
        </w:tc>
        <w:tc>
          <w:tcPr>
            <w:tcW w:w="308" w:type="pct"/>
            <w:vAlign w:val="center"/>
          </w:tcPr>
          <w:p w14:paraId="2B90D6BD" w14:textId="77BF7A0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836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vAlign w:val="center"/>
          </w:tcPr>
          <w:p w14:paraId="6E8ACF39" w14:textId="507839C9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260, 0.321</w:t>
            </w:r>
          </w:p>
        </w:tc>
      </w:tr>
      <w:tr w:rsidR="00222B94" w:rsidRPr="006E1CB0" w14:paraId="7289BCDE" w14:textId="5E3CB13F" w:rsidTr="008C4A99">
        <w:tc>
          <w:tcPr>
            <w:tcW w:w="426" w:type="pct"/>
            <w:vMerge/>
            <w:tcBorders>
              <w:left w:val="single" w:sz="12" w:space="0" w:color="auto"/>
            </w:tcBorders>
          </w:tcPr>
          <w:p w14:paraId="298893FE" w14:textId="77777777" w:rsidR="005D56B3" w:rsidRPr="006E1CB0" w:rsidRDefault="005D56B3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vAlign w:val="center"/>
          </w:tcPr>
          <w:p w14:paraId="77A24E69" w14:textId="77777777" w:rsidR="005D56B3" w:rsidRPr="006E1CB0" w:rsidRDefault="005D56B3" w:rsidP="005D56B3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Detailed comparison with previous results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vAlign w:val="center"/>
          </w:tcPr>
          <w:p w14:paraId="28A71BDD" w14:textId="77777777" w:rsidR="005D56B3" w:rsidRPr="006E1CB0" w:rsidRDefault="005D56B3" w:rsidP="005D56B3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199</w:t>
            </w:r>
          </w:p>
        </w:tc>
        <w:tc>
          <w:tcPr>
            <w:tcW w:w="277" w:type="pct"/>
            <w:vAlign w:val="center"/>
          </w:tcPr>
          <w:p w14:paraId="2DE4C1BB" w14:textId="77777777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37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vAlign w:val="center"/>
          </w:tcPr>
          <w:p w14:paraId="3BE8F19C" w14:textId="77777777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12; 0.387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10C934D4" w14:textId="75A9802C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077</w:t>
            </w:r>
          </w:p>
        </w:tc>
        <w:tc>
          <w:tcPr>
            <w:tcW w:w="309" w:type="pct"/>
            <w:vAlign w:val="center"/>
          </w:tcPr>
          <w:p w14:paraId="11FC6F27" w14:textId="5037C905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598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vAlign w:val="center"/>
          </w:tcPr>
          <w:p w14:paraId="1C40DF3F" w14:textId="434CD348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210, 0.364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26EBB644" w14:textId="101BAB31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344</w:t>
            </w:r>
          </w:p>
        </w:tc>
        <w:tc>
          <w:tcPr>
            <w:tcW w:w="309" w:type="pct"/>
            <w:vAlign w:val="center"/>
          </w:tcPr>
          <w:p w14:paraId="3BBC18F5" w14:textId="5CCE12A3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027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vAlign w:val="center"/>
          </w:tcPr>
          <w:p w14:paraId="3A164912" w14:textId="4EA3660E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039, 0.648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vAlign w:val="center"/>
          </w:tcPr>
          <w:p w14:paraId="59689B52" w14:textId="7BF202F7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188</w:t>
            </w:r>
          </w:p>
        </w:tc>
        <w:tc>
          <w:tcPr>
            <w:tcW w:w="308" w:type="pct"/>
            <w:vAlign w:val="center"/>
          </w:tcPr>
          <w:p w14:paraId="1D1B8609" w14:textId="07B968F0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0.204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vAlign w:val="center"/>
          </w:tcPr>
          <w:p w14:paraId="43F1DAAA" w14:textId="2F4DA6AB" w:rsidR="005D56B3" w:rsidRPr="006E1CB0" w:rsidRDefault="005D56B3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5D56B3">
              <w:rPr>
                <w:rFonts w:ascii="Calibri" w:hAnsi="Calibri" w:cs="Calibri"/>
                <w:szCs w:val="32"/>
                <w:lang w:eastAsia="ar-SA"/>
              </w:rPr>
              <w:t>-0.102, 0.479</w:t>
            </w:r>
          </w:p>
        </w:tc>
      </w:tr>
      <w:tr w:rsidR="008C4A99" w:rsidRPr="006E1CB0" w14:paraId="5EBE6F40" w14:textId="305E8BF8" w:rsidTr="008C4A99">
        <w:tc>
          <w:tcPr>
            <w:tcW w:w="426" w:type="pct"/>
            <w:vMerge w:val="restar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91F90A1" w14:textId="77777777" w:rsidR="008C4A99" w:rsidRPr="006E1CB0" w:rsidRDefault="008C4A99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Timing of feedback</w:t>
            </w:r>
          </w:p>
        </w:tc>
        <w:tc>
          <w:tcPr>
            <w:tcW w:w="4574" w:type="pct"/>
            <w:gridSpan w:val="13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1D700D4" w14:textId="06F4063E" w:rsidR="008C4A99" w:rsidRPr="006E1CB0" w:rsidRDefault="008C4A99" w:rsidP="00D77AAD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>
              <w:rPr>
                <w:rFonts w:ascii="Calibri" w:hAnsi="Calibri" w:cs="Calibri"/>
                <w:szCs w:val="32"/>
                <w:lang w:eastAsia="ar-SA"/>
              </w:rPr>
              <w:t xml:space="preserve">Reference level: 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>The next day</w:t>
            </w:r>
          </w:p>
        </w:tc>
      </w:tr>
      <w:tr w:rsidR="00222B94" w:rsidRPr="006E1CB0" w14:paraId="443A5CAD" w14:textId="304771F9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4ABEC0A4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12F13DFB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Within a week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4BE376F6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062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70579EB8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452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C70F380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223; 0.099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26BA27CD" w14:textId="33EDC9F4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051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4E959AB2" w14:textId="63103036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724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5C5C737B" w14:textId="6CC1230D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32, 0.230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5CA5E5CD" w14:textId="61704E0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167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636DD5E4" w14:textId="2C2A76D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293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7B385AA" w14:textId="036A4F0D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78, 0.144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3FEC36B3" w14:textId="65D3ECEF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01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63FB4851" w14:textId="5F425B83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996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A123CB8" w14:textId="7C79588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99, 0.301</w:t>
            </w:r>
          </w:p>
        </w:tc>
      </w:tr>
      <w:tr w:rsidR="00222B94" w:rsidRPr="006E1CB0" w14:paraId="1F0815E3" w14:textId="68B02AE5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0E023756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6119398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Within two weeks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B57EE48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300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275D259C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01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B78A96A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473; -0.128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3037B07C" w14:textId="44695F12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63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637A6088" w14:textId="7F166BF1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02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8D6394A" w14:textId="02F456B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751, -0.175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74C63E72" w14:textId="2C6E6D63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43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74569685" w14:textId="741E0ED0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105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8D956F1" w14:textId="206769E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537, 0.051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496A7B0B" w14:textId="5E9ECB0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21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14FF2566" w14:textId="0FBD8902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115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1B4A69B6" w14:textId="5646792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95, 0.053</w:t>
            </w:r>
          </w:p>
        </w:tc>
      </w:tr>
      <w:tr w:rsidR="008C4A99" w:rsidRPr="006E1CB0" w14:paraId="74E19FE6" w14:textId="10C632AD" w:rsidTr="008C4A99">
        <w:tc>
          <w:tcPr>
            <w:tcW w:w="426" w:type="pct"/>
            <w:vMerge w:val="restart"/>
            <w:tcBorders>
              <w:left w:val="single" w:sz="12" w:space="0" w:color="auto"/>
            </w:tcBorders>
            <w:vAlign w:val="center"/>
          </w:tcPr>
          <w:p w14:paraId="143C58CB" w14:textId="77777777" w:rsidR="008C4A99" w:rsidRPr="006E1CB0" w:rsidRDefault="008C4A99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How outcome information is received</w:t>
            </w:r>
          </w:p>
        </w:tc>
        <w:tc>
          <w:tcPr>
            <w:tcW w:w="4574" w:type="pct"/>
            <w:gridSpan w:val="13"/>
            <w:tcBorders>
              <w:right w:val="single" w:sz="12" w:space="0" w:color="auto"/>
            </w:tcBorders>
            <w:vAlign w:val="center"/>
          </w:tcPr>
          <w:p w14:paraId="3D1E8AE9" w14:textId="2941D893" w:rsidR="008C4A99" w:rsidRPr="006E1CB0" w:rsidRDefault="008C4A99" w:rsidP="00D77AAD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>
              <w:rPr>
                <w:rFonts w:ascii="Calibri" w:hAnsi="Calibri" w:cs="Calibri"/>
                <w:szCs w:val="32"/>
                <w:lang w:eastAsia="ar-SA"/>
              </w:rPr>
              <w:t xml:space="preserve">Reference level: </w:t>
            </w:r>
            <w:r w:rsidRPr="006E1CB0">
              <w:rPr>
                <w:rFonts w:ascii="Calibri" w:hAnsi="Calibri" w:cs="Calibri"/>
                <w:szCs w:val="32"/>
                <w:lang w:eastAsia="ar-SA"/>
              </w:rPr>
              <w:t>Nucleus Smart App notification</w:t>
            </w:r>
          </w:p>
        </w:tc>
      </w:tr>
      <w:tr w:rsidR="00222B94" w:rsidRPr="006E1CB0" w14:paraId="40C2725D" w14:textId="57C3E7AF" w:rsidTr="008C4A99">
        <w:tc>
          <w:tcPr>
            <w:tcW w:w="426" w:type="pct"/>
            <w:vMerge/>
            <w:tcBorders>
              <w:left w:val="single" w:sz="12" w:space="0" w:color="auto"/>
            </w:tcBorders>
          </w:tcPr>
          <w:p w14:paraId="0EC033DE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vAlign w:val="center"/>
          </w:tcPr>
          <w:p w14:paraId="7E92821E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 xml:space="preserve">Emailed report 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vAlign w:val="center"/>
          </w:tcPr>
          <w:p w14:paraId="5596BB1F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019</w:t>
            </w:r>
          </w:p>
        </w:tc>
        <w:tc>
          <w:tcPr>
            <w:tcW w:w="277" w:type="pct"/>
            <w:vAlign w:val="center"/>
          </w:tcPr>
          <w:p w14:paraId="129588C7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845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vAlign w:val="center"/>
          </w:tcPr>
          <w:p w14:paraId="0DACFF15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216; 0.177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0CB37FBF" w14:textId="6217F08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22</w:t>
            </w:r>
          </w:p>
        </w:tc>
        <w:tc>
          <w:tcPr>
            <w:tcW w:w="309" w:type="pct"/>
            <w:vAlign w:val="center"/>
          </w:tcPr>
          <w:p w14:paraId="5D38677A" w14:textId="1333CE50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876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vAlign w:val="center"/>
          </w:tcPr>
          <w:p w14:paraId="57E689C9" w14:textId="1369D5BB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58, 0.302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7DA8318B" w14:textId="1556A4DB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123</w:t>
            </w:r>
          </w:p>
        </w:tc>
        <w:tc>
          <w:tcPr>
            <w:tcW w:w="309" w:type="pct"/>
            <w:vAlign w:val="center"/>
          </w:tcPr>
          <w:p w14:paraId="3881A5D2" w14:textId="4D941CE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466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vAlign w:val="center"/>
          </w:tcPr>
          <w:p w14:paraId="60C33ABC" w14:textId="606940BD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53, 0.207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vAlign w:val="center"/>
          </w:tcPr>
          <w:p w14:paraId="119C09A8" w14:textId="6482DCF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12</w:t>
            </w:r>
          </w:p>
        </w:tc>
        <w:tc>
          <w:tcPr>
            <w:tcW w:w="308" w:type="pct"/>
            <w:vAlign w:val="center"/>
          </w:tcPr>
          <w:p w14:paraId="2A2B26C8" w14:textId="0DB70D8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946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vAlign w:val="center"/>
          </w:tcPr>
          <w:p w14:paraId="547B9BB3" w14:textId="6573D280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42, 0.367</w:t>
            </w:r>
          </w:p>
        </w:tc>
      </w:tr>
      <w:tr w:rsidR="00222B94" w:rsidRPr="006E1CB0" w14:paraId="047692D3" w14:textId="25110216" w:rsidTr="008C4A99">
        <w:tc>
          <w:tcPr>
            <w:tcW w:w="426" w:type="pct"/>
            <w:vMerge/>
            <w:tcBorders>
              <w:left w:val="single" w:sz="12" w:space="0" w:color="auto"/>
            </w:tcBorders>
          </w:tcPr>
          <w:p w14:paraId="7EAA3A4A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vAlign w:val="center"/>
          </w:tcPr>
          <w:p w14:paraId="638B2749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Videoconference/phone call with my audiologist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vAlign w:val="center"/>
          </w:tcPr>
          <w:p w14:paraId="6C6F05D7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195</w:t>
            </w:r>
          </w:p>
        </w:tc>
        <w:tc>
          <w:tcPr>
            <w:tcW w:w="277" w:type="pct"/>
            <w:vAlign w:val="center"/>
          </w:tcPr>
          <w:p w14:paraId="7A3FFFA4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53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vAlign w:val="center"/>
          </w:tcPr>
          <w:p w14:paraId="043F1E35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392; 0.002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4C4709FC" w14:textId="4B731C5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051</w:t>
            </w:r>
          </w:p>
        </w:tc>
        <w:tc>
          <w:tcPr>
            <w:tcW w:w="309" w:type="pct"/>
            <w:vAlign w:val="center"/>
          </w:tcPr>
          <w:p w14:paraId="5C56EC46" w14:textId="457E9DEA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761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vAlign w:val="center"/>
          </w:tcPr>
          <w:p w14:paraId="0DB33092" w14:textId="5E3933E2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82, 0.279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73844B07" w14:textId="37FF1FDB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091</w:t>
            </w:r>
          </w:p>
        </w:tc>
        <w:tc>
          <w:tcPr>
            <w:tcW w:w="309" w:type="pct"/>
            <w:vAlign w:val="center"/>
          </w:tcPr>
          <w:p w14:paraId="353F3C89" w14:textId="4625F24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572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vAlign w:val="center"/>
          </w:tcPr>
          <w:p w14:paraId="56022A50" w14:textId="527FAE20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09, 0.226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vAlign w:val="center"/>
          </w:tcPr>
          <w:p w14:paraId="1889DA97" w14:textId="3FFE65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59</w:t>
            </w:r>
          </w:p>
        </w:tc>
        <w:tc>
          <w:tcPr>
            <w:tcW w:w="308" w:type="pct"/>
            <w:vAlign w:val="center"/>
          </w:tcPr>
          <w:p w14:paraId="7B93891A" w14:textId="428E5180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04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vAlign w:val="center"/>
          </w:tcPr>
          <w:p w14:paraId="65FF97C4" w14:textId="275F6526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767, -0.150</w:t>
            </w:r>
          </w:p>
        </w:tc>
      </w:tr>
      <w:tr w:rsidR="00222B94" w:rsidRPr="006E1CB0" w14:paraId="70069556" w14:textId="196E14A5" w:rsidTr="008C4A99">
        <w:tc>
          <w:tcPr>
            <w:tcW w:w="426" w:type="pct"/>
            <w:vMerge/>
            <w:tcBorders>
              <w:left w:val="single" w:sz="12" w:space="0" w:color="auto"/>
            </w:tcBorders>
          </w:tcPr>
          <w:p w14:paraId="53EB6BA3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vAlign w:val="center"/>
          </w:tcPr>
          <w:p w14:paraId="098D34E5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Face-to-face meeting with my audiologist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vAlign w:val="center"/>
          </w:tcPr>
          <w:p w14:paraId="0932DF28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256</w:t>
            </w:r>
          </w:p>
        </w:tc>
        <w:tc>
          <w:tcPr>
            <w:tcW w:w="277" w:type="pct"/>
            <w:vAlign w:val="center"/>
          </w:tcPr>
          <w:p w14:paraId="7FA7AA37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22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vAlign w:val="center"/>
          </w:tcPr>
          <w:p w14:paraId="5E39F205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476; -0.036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73AF5A4C" w14:textId="1A1349BE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42</w:t>
            </w:r>
          </w:p>
        </w:tc>
        <w:tc>
          <w:tcPr>
            <w:tcW w:w="309" w:type="pct"/>
            <w:vAlign w:val="center"/>
          </w:tcPr>
          <w:p w14:paraId="2928033B" w14:textId="257D057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161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vAlign w:val="center"/>
          </w:tcPr>
          <w:p w14:paraId="7F10BE61" w14:textId="538853D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580, 0.097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vAlign w:val="center"/>
          </w:tcPr>
          <w:p w14:paraId="1880552C" w14:textId="5175D42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62</w:t>
            </w:r>
          </w:p>
        </w:tc>
        <w:tc>
          <w:tcPr>
            <w:tcW w:w="309" w:type="pct"/>
            <w:vAlign w:val="center"/>
          </w:tcPr>
          <w:p w14:paraId="0E5036BB" w14:textId="38CC939E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115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vAlign w:val="center"/>
          </w:tcPr>
          <w:p w14:paraId="36504AD3" w14:textId="0747EEF3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588, 0.064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vAlign w:val="center"/>
          </w:tcPr>
          <w:p w14:paraId="2F1ABAA2" w14:textId="4820453A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04</w:t>
            </w:r>
          </w:p>
        </w:tc>
        <w:tc>
          <w:tcPr>
            <w:tcW w:w="308" w:type="pct"/>
            <w:vAlign w:val="center"/>
          </w:tcPr>
          <w:p w14:paraId="2F76B7A3" w14:textId="68D97F74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77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vAlign w:val="center"/>
          </w:tcPr>
          <w:p w14:paraId="786FB96F" w14:textId="11B824D2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642, 0.033</w:t>
            </w:r>
          </w:p>
        </w:tc>
      </w:tr>
      <w:tr w:rsidR="008C4A99" w:rsidRPr="006E1CB0" w14:paraId="3671C1B8" w14:textId="7129D3A1" w:rsidTr="008C4A99">
        <w:tc>
          <w:tcPr>
            <w:tcW w:w="426" w:type="pct"/>
            <w:vMerge w:val="restar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479BF72F" w14:textId="77777777" w:rsidR="008C4A99" w:rsidRPr="006E1CB0" w:rsidRDefault="008C4A99" w:rsidP="006E1CB0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Cost to access services</w:t>
            </w:r>
          </w:p>
        </w:tc>
        <w:tc>
          <w:tcPr>
            <w:tcW w:w="4574" w:type="pct"/>
            <w:gridSpan w:val="13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776DE887" w14:textId="752C147A" w:rsidR="008C4A99" w:rsidRPr="006E1CB0" w:rsidRDefault="008C4A99" w:rsidP="00D77AAD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Reference level</w:t>
            </w:r>
            <w:r>
              <w:rPr>
                <w:rFonts w:ascii="Calibri" w:hAnsi="Calibri" w:cs="Calibri"/>
                <w:szCs w:val="32"/>
                <w:lang w:eastAsia="ar-SA"/>
              </w:rPr>
              <w:t>: $10 per review</w:t>
            </w:r>
          </w:p>
        </w:tc>
      </w:tr>
      <w:tr w:rsidR="00222B94" w:rsidRPr="006E1CB0" w14:paraId="16179BCA" w14:textId="4E7E6FB0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452185DD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21936D8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$30 per review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0C59C1DB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490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6A6EA9AD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327037C0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686; -0.294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7EA8E535" w14:textId="7209C49A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654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306E3185" w14:textId="33229B2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E6E7A2F" w14:textId="1B736F16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976, -0.333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10A2A780" w14:textId="141FA4B3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86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4B008EB3" w14:textId="0F9287E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23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6F6F4184" w14:textId="5B36A4C4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719, -0.053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38F9B76" w14:textId="18ABC8A1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44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174BE69F" w14:textId="773E21EF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05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55DB12B0" w14:textId="46C152A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754, -0.133</w:t>
            </w:r>
          </w:p>
        </w:tc>
      </w:tr>
      <w:tr w:rsidR="00222B94" w:rsidRPr="006E1CB0" w14:paraId="577AD376" w14:textId="5068DB3A" w:rsidTr="008C4A99">
        <w:tc>
          <w:tcPr>
            <w:tcW w:w="426" w:type="pct"/>
            <w:vMerge/>
            <w:tcBorders>
              <w:left w:val="single" w:sz="12" w:space="0" w:color="auto"/>
            </w:tcBorders>
            <w:shd w:val="clear" w:color="auto" w:fill="F2F2F2"/>
          </w:tcPr>
          <w:p w14:paraId="22C06276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498E06AF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$40 annual fee (unlimited checks)</w:t>
            </w:r>
          </w:p>
        </w:tc>
        <w:tc>
          <w:tcPr>
            <w:tcW w:w="324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8A33BCB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242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5939BAE1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0.035</w:t>
            </w:r>
          </w:p>
        </w:tc>
        <w:tc>
          <w:tcPr>
            <w:tcW w:w="311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16C3254E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0.467; -0.017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4C9948A4" w14:textId="7BC82D2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292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2F849C63" w14:textId="51A742F1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8</w:t>
            </w:r>
          </w:p>
        </w:tc>
        <w:tc>
          <w:tcPr>
            <w:tcW w:w="309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D704F85" w14:textId="2D527E9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619, 0.035</w:t>
            </w:r>
          </w:p>
        </w:tc>
        <w:tc>
          <w:tcPr>
            <w:tcW w:w="309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713C8125" w14:textId="1CFE2FDD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326</w:t>
            </w:r>
          </w:p>
        </w:tc>
        <w:tc>
          <w:tcPr>
            <w:tcW w:w="309" w:type="pct"/>
            <w:shd w:val="clear" w:color="auto" w:fill="F2F2F2"/>
            <w:vAlign w:val="center"/>
          </w:tcPr>
          <w:p w14:paraId="39335649" w14:textId="0374B99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057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01821374" w14:textId="5A5BCAA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662, 0.009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F2F2F2"/>
            <w:vAlign w:val="center"/>
          </w:tcPr>
          <w:p w14:paraId="61AF327C" w14:textId="2CD2F631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149</w:t>
            </w:r>
          </w:p>
        </w:tc>
        <w:tc>
          <w:tcPr>
            <w:tcW w:w="308" w:type="pct"/>
            <w:shd w:val="clear" w:color="auto" w:fill="F2F2F2"/>
            <w:vAlign w:val="center"/>
          </w:tcPr>
          <w:p w14:paraId="1930A6E6" w14:textId="25A8B753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0.386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7A7F95F3" w14:textId="018C9E99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487, 0.188</w:t>
            </w:r>
          </w:p>
        </w:tc>
      </w:tr>
      <w:tr w:rsidR="00222B94" w:rsidRPr="006E1CB0" w14:paraId="2C582DA7" w14:textId="0BA887A9" w:rsidTr="008C4A99">
        <w:tc>
          <w:tcPr>
            <w:tcW w:w="426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14:paraId="1E0F4391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</w:p>
        </w:tc>
        <w:tc>
          <w:tcPr>
            <w:tcW w:w="88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A9FC227" w14:textId="77777777" w:rsidR="00222B94" w:rsidRPr="006E1CB0" w:rsidRDefault="00222B94" w:rsidP="00222B94">
            <w:pPr>
              <w:suppressAutoHyphens/>
              <w:spacing w:before="60" w:after="60" w:line="360" w:lineRule="auto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$120 annual fee (unlimited checks)</w:t>
            </w:r>
          </w:p>
        </w:tc>
        <w:tc>
          <w:tcPr>
            <w:tcW w:w="32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6DE84003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1.042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01EC97DF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1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C8B0553" w14:textId="777777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6E1CB0">
              <w:rPr>
                <w:rFonts w:ascii="Calibri" w:hAnsi="Calibri" w:cs="Calibri"/>
                <w:szCs w:val="32"/>
                <w:lang w:eastAsia="ar-SA"/>
              </w:rPr>
              <w:t>-1.316; -0.768</w:t>
            </w:r>
          </w:p>
        </w:tc>
        <w:tc>
          <w:tcPr>
            <w:tcW w:w="30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3669E18C" w14:textId="4979DA1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1.029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16FE955F" w14:textId="18C00998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0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FB52B5D" w14:textId="6B5169BE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1.405, -0.652</w:t>
            </w:r>
          </w:p>
        </w:tc>
        <w:tc>
          <w:tcPr>
            <w:tcW w:w="30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E7240ED" w14:textId="5E7EEAAE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1.24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1031AF06" w14:textId="30013F7C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0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D14345F" w14:textId="0E79F4CF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1.632, -0.848</w:t>
            </w:r>
          </w:p>
        </w:tc>
        <w:tc>
          <w:tcPr>
            <w:tcW w:w="30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5B6925F3" w14:textId="4D064FD5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0.909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6BE1C706" w14:textId="548DBB66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&lt;0.001</w:t>
            </w:r>
          </w:p>
        </w:tc>
        <w:tc>
          <w:tcPr>
            <w:tcW w:w="31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F9D12A9" w14:textId="0AAD0377" w:rsidR="00222B94" w:rsidRPr="006E1CB0" w:rsidRDefault="00222B94" w:rsidP="00222B94">
            <w:pPr>
              <w:suppressAutoHyphens/>
              <w:spacing w:before="60" w:after="60" w:line="360" w:lineRule="auto"/>
              <w:jc w:val="center"/>
              <w:rPr>
                <w:rFonts w:ascii="Calibri" w:hAnsi="Calibri" w:cs="Calibri"/>
                <w:szCs w:val="32"/>
                <w:lang w:eastAsia="ar-SA"/>
              </w:rPr>
            </w:pPr>
            <w:r w:rsidRPr="00222B94">
              <w:rPr>
                <w:rFonts w:ascii="Calibri" w:hAnsi="Calibri" w:cs="Calibri"/>
                <w:szCs w:val="32"/>
                <w:lang w:eastAsia="ar-SA"/>
              </w:rPr>
              <w:t>-1.296, -0.522</w:t>
            </w:r>
          </w:p>
        </w:tc>
      </w:tr>
    </w:tbl>
    <w:p w14:paraId="18BCAEF0" w14:textId="473CCCB7" w:rsidR="006E1CB0" w:rsidRDefault="008D6F43">
      <w:pPr>
        <w:rPr>
          <w:sz w:val="18"/>
          <w:szCs w:val="18"/>
          <w:lang w:val="en-GB"/>
        </w:rPr>
      </w:pPr>
      <w:r w:rsidRPr="008D6F43">
        <w:rPr>
          <w:sz w:val="18"/>
          <w:szCs w:val="18"/>
          <w:lang w:val="en-GB"/>
        </w:rPr>
        <w:t>CI: confidence interval; DCE: discrete choice experiment</w:t>
      </w:r>
    </w:p>
    <w:p w14:paraId="51C45701" w14:textId="1FD211E2" w:rsidR="00AA0059" w:rsidRDefault="00AA0059" w:rsidP="00AA0059">
      <w:pPr>
        <w:ind w:left="2127" w:hanging="2127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roubleshooting scenario: </w:t>
      </w:r>
      <w:r>
        <w:rPr>
          <w:sz w:val="18"/>
          <w:szCs w:val="18"/>
          <w:lang w:val="en-GB"/>
        </w:rPr>
        <w:tab/>
      </w:r>
      <w:r w:rsidRPr="00AA0059">
        <w:rPr>
          <w:sz w:val="18"/>
          <w:szCs w:val="18"/>
          <w:lang w:val="en-GB"/>
        </w:rPr>
        <w:t>Imagine you are having a problem with your cochlear implant and it is suggested that you could complete a Remote Check test to test your cochlear implant function at home instead of waiting for a clinical appointment</w:t>
      </w:r>
      <w:r>
        <w:rPr>
          <w:sz w:val="18"/>
          <w:szCs w:val="18"/>
          <w:lang w:val="en-GB"/>
        </w:rPr>
        <w:t>.</w:t>
      </w:r>
    </w:p>
    <w:p w14:paraId="5CF285DC" w14:textId="56268BE7" w:rsidR="00AA0059" w:rsidRDefault="00AA0059" w:rsidP="00AA0059">
      <w:pPr>
        <w:ind w:left="2127" w:hanging="2127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Long-term review scenario:</w:t>
      </w:r>
      <w:r>
        <w:rPr>
          <w:sz w:val="18"/>
          <w:szCs w:val="18"/>
          <w:lang w:val="en-GB"/>
        </w:rPr>
        <w:tab/>
      </w:r>
      <w:r w:rsidRPr="00AA0059">
        <w:rPr>
          <w:sz w:val="18"/>
          <w:szCs w:val="18"/>
          <w:lang w:val="en-GB"/>
        </w:rPr>
        <w:t>Imagine you are due for your yearly cochlear implant review and it is suggested that you complete a Remote Check test of your cochlear implant function at home. An optional, short "in-clinic" appointment is available after your Remote Check if it is required</w:t>
      </w:r>
      <w:r>
        <w:rPr>
          <w:sz w:val="18"/>
          <w:szCs w:val="18"/>
          <w:lang w:val="en-GB"/>
        </w:rPr>
        <w:t>.</w:t>
      </w:r>
    </w:p>
    <w:p w14:paraId="6DD73F7A" w14:textId="1BC48A3A" w:rsidR="00A33D2D" w:rsidRDefault="00AA0059" w:rsidP="00D745AA">
      <w:pPr>
        <w:ind w:left="2127" w:hanging="2127"/>
        <w:rPr>
          <w:lang w:val="en-GB"/>
        </w:rPr>
      </w:pPr>
      <w:r>
        <w:rPr>
          <w:sz w:val="18"/>
          <w:szCs w:val="18"/>
          <w:lang w:val="en-GB"/>
        </w:rPr>
        <w:t>Acute care:</w:t>
      </w:r>
      <w:r>
        <w:rPr>
          <w:sz w:val="18"/>
          <w:szCs w:val="18"/>
          <w:lang w:val="en-GB"/>
        </w:rPr>
        <w:tab/>
      </w:r>
      <w:r w:rsidRPr="00AA0059">
        <w:rPr>
          <w:sz w:val="18"/>
          <w:szCs w:val="18"/>
          <w:lang w:val="en-GB"/>
        </w:rPr>
        <w:t>Imagine you have recently got your cochlear implant. You aren’t due for another clinical appointment for a while, or you can’t make it to your next appointment, but you would like reassurance that things are progressing between appointments. You are offered a Remote Check test</w:t>
      </w:r>
      <w:r>
        <w:rPr>
          <w:sz w:val="18"/>
          <w:szCs w:val="18"/>
          <w:lang w:val="en-GB"/>
        </w:rPr>
        <w:t>.</w:t>
      </w:r>
    </w:p>
    <w:sectPr w:rsidR="00A33D2D" w:rsidSect="00713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F7"/>
    <w:multiLevelType w:val="multilevel"/>
    <w:tmpl w:val="38346C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96303"/>
    <w:multiLevelType w:val="hybridMultilevel"/>
    <w:tmpl w:val="1D162AD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62E4CBC"/>
    <w:multiLevelType w:val="multilevel"/>
    <w:tmpl w:val="09127B8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2A1380"/>
    <w:multiLevelType w:val="hybridMultilevel"/>
    <w:tmpl w:val="0CA8D468"/>
    <w:lvl w:ilvl="0" w:tplc="6C36C30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5438AF"/>
    <w:multiLevelType w:val="multilevel"/>
    <w:tmpl w:val="8F6484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1D1E4D"/>
    <w:multiLevelType w:val="multilevel"/>
    <w:tmpl w:val="4A368F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0C251C"/>
    <w:multiLevelType w:val="multilevel"/>
    <w:tmpl w:val="A546F6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57D94"/>
    <w:multiLevelType w:val="multilevel"/>
    <w:tmpl w:val="D3C4B7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90DA8"/>
    <w:multiLevelType w:val="multilevel"/>
    <w:tmpl w:val="776CEA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F35BD"/>
    <w:multiLevelType w:val="hybridMultilevel"/>
    <w:tmpl w:val="B1B2A30A"/>
    <w:lvl w:ilvl="0" w:tplc="1EBA394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83E8F"/>
    <w:multiLevelType w:val="hybridMultilevel"/>
    <w:tmpl w:val="0076FD46"/>
    <w:lvl w:ilvl="0" w:tplc="AA0AC92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34452"/>
    <w:multiLevelType w:val="multilevel"/>
    <w:tmpl w:val="89B6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7E20B2"/>
    <w:multiLevelType w:val="hybridMultilevel"/>
    <w:tmpl w:val="F1B0B130"/>
    <w:lvl w:ilvl="0" w:tplc="10090015">
      <w:start w:val="1"/>
      <w:numFmt w:val="upperLetter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 w15:restartNumberingAfterBreak="0">
    <w:nsid w:val="1B0B3384"/>
    <w:multiLevelType w:val="multilevel"/>
    <w:tmpl w:val="39BEAA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EE3261"/>
    <w:multiLevelType w:val="hybridMultilevel"/>
    <w:tmpl w:val="DA605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4123D8"/>
    <w:multiLevelType w:val="multilevel"/>
    <w:tmpl w:val="AFA6DF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B74A6E"/>
    <w:multiLevelType w:val="multilevel"/>
    <w:tmpl w:val="61C077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8B102A"/>
    <w:multiLevelType w:val="multilevel"/>
    <w:tmpl w:val="8F5400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A73BC9"/>
    <w:multiLevelType w:val="hybridMultilevel"/>
    <w:tmpl w:val="C202477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2A1718"/>
    <w:multiLevelType w:val="hybridMultilevel"/>
    <w:tmpl w:val="33F2317E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24B028DF"/>
    <w:multiLevelType w:val="multilevel"/>
    <w:tmpl w:val="4610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6D571F1"/>
    <w:multiLevelType w:val="multilevel"/>
    <w:tmpl w:val="0CB013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C55039"/>
    <w:multiLevelType w:val="multilevel"/>
    <w:tmpl w:val="C97C1D6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3A38E9"/>
    <w:multiLevelType w:val="multilevel"/>
    <w:tmpl w:val="125E10D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CD3BD4"/>
    <w:multiLevelType w:val="multilevel"/>
    <w:tmpl w:val="CCB6EDC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523CC6"/>
    <w:multiLevelType w:val="multilevel"/>
    <w:tmpl w:val="80B074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2E324F"/>
    <w:multiLevelType w:val="hybridMultilevel"/>
    <w:tmpl w:val="3FA4DBC2"/>
    <w:lvl w:ilvl="0" w:tplc="5F6E6EA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EB358F"/>
    <w:multiLevelType w:val="hybridMultilevel"/>
    <w:tmpl w:val="CF9AE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2D2D89"/>
    <w:multiLevelType w:val="multilevel"/>
    <w:tmpl w:val="268AC4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9529D1"/>
    <w:multiLevelType w:val="hybridMultilevel"/>
    <w:tmpl w:val="02FA89B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370A3FD8"/>
    <w:multiLevelType w:val="multilevel"/>
    <w:tmpl w:val="FA4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9A772EE"/>
    <w:multiLevelType w:val="hybridMultilevel"/>
    <w:tmpl w:val="B2423EFE"/>
    <w:lvl w:ilvl="0" w:tplc="13B8D8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FF7F7F"/>
    <w:multiLevelType w:val="multilevel"/>
    <w:tmpl w:val="EBF6C7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EA501CB"/>
    <w:multiLevelType w:val="hybridMultilevel"/>
    <w:tmpl w:val="31B413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87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E81722"/>
    <w:multiLevelType w:val="multilevel"/>
    <w:tmpl w:val="594C0E60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42F61963"/>
    <w:multiLevelType w:val="multilevel"/>
    <w:tmpl w:val="6418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3E869AA"/>
    <w:multiLevelType w:val="hybridMultilevel"/>
    <w:tmpl w:val="DFE26550"/>
    <w:lvl w:ilvl="0" w:tplc="0FE40BA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B44D62"/>
    <w:multiLevelType w:val="multilevel"/>
    <w:tmpl w:val="D3B2F0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6492411"/>
    <w:multiLevelType w:val="multilevel"/>
    <w:tmpl w:val="C50859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5F6C4F"/>
    <w:multiLevelType w:val="multilevel"/>
    <w:tmpl w:val="CE2C17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686336F"/>
    <w:multiLevelType w:val="hybridMultilevel"/>
    <w:tmpl w:val="C8249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7640D63"/>
    <w:multiLevelType w:val="multilevel"/>
    <w:tmpl w:val="5DE2FE6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A5553AD"/>
    <w:multiLevelType w:val="multilevel"/>
    <w:tmpl w:val="CE16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ABB1A07"/>
    <w:multiLevelType w:val="hybridMultilevel"/>
    <w:tmpl w:val="A1A00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D92D5F"/>
    <w:multiLevelType w:val="hybridMultilevel"/>
    <w:tmpl w:val="8F66D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506F88"/>
    <w:multiLevelType w:val="multilevel"/>
    <w:tmpl w:val="11CC21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476BFF"/>
    <w:multiLevelType w:val="hybridMultilevel"/>
    <w:tmpl w:val="ED50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8A59B1"/>
    <w:multiLevelType w:val="multilevel"/>
    <w:tmpl w:val="6E94C5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EC346F7"/>
    <w:multiLevelType w:val="multilevel"/>
    <w:tmpl w:val="8D4E66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6D62C6"/>
    <w:multiLevelType w:val="multilevel"/>
    <w:tmpl w:val="0A3E5E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3715998"/>
    <w:multiLevelType w:val="multilevel"/>
    <w:tmpl w:val="AFE4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8CF35ED"/>
    <w:multiLevelType w:val="hybridMultilevel"/>
    <w:tmpl w:val="D9C4D1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ABF1515"/>
    <w:multiLevelType w:val="hybridMultilevel"/>
    <w:tmpl w:val="DD0A75F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3" w15:restartNumberingAfterBreak="0">
    <w:nsid w:val="5EE65DF1"/>
    <w:multiLevelType w:val="hybridMultilevel"/>
    <w:tmpl w:val="5E402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0E6409"/>
    <w:multiLevelType w:val="hybridMultilevel"/>
    <w:tmpl w:val="F7401E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741595"/>
    <w:multiLevelType w:val="multilevel"/>
    <w:tmpl w:val="611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8B81BED"/>
    <w:multiLevelType w:val="hybridMultilevel"/>
    <w:tmpl w:val="093E03DE"/>
    <w:lvl w:ilvl="0" w:tplc="53182F2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AEA5E66"/>
    <w:multiLevelType w:val="hybridMultilevel"/>
    <w:tmpl w:val="087E4DE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C06FD2"/>
    <w:multiLevelType w:val="multilevel"/>
    <w:tmpl w:val="5282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D91245F"/>
    <w:multiLevelType w:val="hybridMultilevel"/>
    <w:tmpl w:val="311098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226C02"/>
    <w:multiLevelType w:val="multilevel"/>
    <w:tmpl w:val="98F46E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05F3093"/>
    <w:multiLevelType w:val="multilevel"/>
    <w:tmpl w:val="79CC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07878AA"/>
    <w:multiLevelType w:val="multilevel"/>
    <w:tmpl w:val="A68820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1412572"/>
    <w:multiLevelType w:val="hybridMultilevel"/>
    <w:tmpl w:val="8208E77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4" w15:restartNumberingAfterBreak="0">
    <w:nsid w:val="79A27E5C"/>
    <w:multiLevelType w:val="hybridMultilevel"/>
    <w:tmpl w:val="C0E45EB8"/>
    <w:lvl w:ilvl="0" w:tplc="9D009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4860B1"/>
    <w:multiLevelType w:val="multilevel"/>
    <w:tmpl w:val="504873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A5D2192"/>
    <w:multiLevelType w:val="multilevel"/>
    <w:tmpl w:val="4AB8FF2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7" w15:restartNumberingAfterBreak="0">
    <w:nsid w:val="7B611A66"/>
    <w:multiLevelType w:val="multilevel"/>
    <w:tmpl w:val="D3E20D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C1E626F"/>
    <w:multiLevelType w:val="multilevel"/>
    <w:tmpl w:val="10FE4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DDE11C2"/>
    <w:multiLevelType w:val="multilevel"/>
    <w:tmpl w:val="E242A1D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EA426FF"/>
    <w:multiLevelType w:val="hybridMultilevel"/>
    <w:tmpl w:val="67906D10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6405048">
    <w:abstractNumId w:val="1"/>
  </w:num>
  <w:num w:numId="2" w16cid:durableId="392311535">
    <w:abstractNumId w:val="43"/>
  </w:num>
  <w:num w:numId="3" w16cid:durableId="1918589426">
    <w:abstractNumId w:val="59"/>
  </w:num>
  <w:num w:numId="4" w16cid:durableId="1223324764">
    <w:abstractNumId w:val="40"/>
  </w:num>
  <w:num w:numId="5" w16cid:durableId="265190349">
    <w:abstractNumId w:val="44"/>
  </w:num>
  <w:num w:numId="6" w16cid:durableId="1340699844">
    <w:abstractNumId w:val="53"/>
  </w:num>
  <w:num w:numId="7" w16cid:durableId="1432622519">
    <w:abstractNumId w:val="46"/>
  </w:num>
  <w:num w:numId="8" w16cid:durableId="844511806">
    <w:abstractNumId w:val="14"/>
  </w:num>
  <w:num w:numId="9" w16cid:durableId="1571967496">
    <w:abstractNumId w:val="27"/>
  </w:num>
  <w:num w:numId="10" w16cid:durableId="1712610167">
    <w:abstractNumId w:val="26"/>
  </w:num>
  <w:num w:numId="11" w16cid:durableId="1754818504">
    <w:abstractNumId w:val="3"/>
  </w:num>
  <w:num w:numId="12" w16cid:durableId="454756595">
    <w:abstractNumId w:val="36"/>
  </w:num>
  <w:num w:numId="13" w16cid:durableId="1388458839">
    <w:abstractNumId w:val="10"/>
  </w:num>
  <w:num w:numId="14" w16cid:durableId="193154762">
    <w:abstractNumId w:val="64"/>
  </w:num>
  <w:num w:numId="15" w16cid:durableId="1646157860">
    <w:abstractNumId w:val="9"/>
  </w:num>
  <w:num w:numId="16" w16cid:durableId="1729298746">
    <w:abstractNumId w:val="33"/>
  </w:num>
  <w:num w:numId="17" w16cid:durableId="245966201">
    <w:abstractNumId w:val="52"/>
  </w:num>
  <w:num w:numId="18" w16cid:durableId="1401059">
    <w:abstractNumId w:val="19"/>
  </w:num>
  <w:num w:numId="19" w16cid:durableId="1432821242">
    <w:abstractNumId w:val="29"/>
  </w:num>
  <w:num w:numId="20" w16cid:durableId="914706239">
    <w:abstractNumId w:val="63"/>
  </w:num>
  <w:num w:numId="21" w16cid:durableId="1587573850">
    <w:abstractNumId w:val="32"/>
  </w:num>
  <w:num w:numId="22" w16cid:durableId="456223437">
    <w:abstractNumId w:val="4"/>
  </w:num>
  <w:num w:numId="23" w16cid:durableId="1270240224">
    <w:abstractNumId w:val="5"/>
  </w:num>
  <w:num w:numId="24" w16cid:durableId="289021261">
    <w:abstractNumId w:val="0"/>
  </w:num>
  <w:num w:numId="25" w16cid:durableId="1800369553">
    <w:abstractNumId w:val="37"/>
  </w:num>
  <w:num w:numId="26" w16cid:durableId="805976854">
    <w:abstractNumId w:val="60"/>
  </w:num>
  <w:num w:numId="27" w16cid:durableId="1140654365">
    <w:abstractNumId w:val="17"/>
  </w:num>
  <w:num w:numId="28" w16cid:durableId="450588326">
    <w:abstractNumId w:val="39"/>
  </w:num>
  <w:num w:numId="29" w16cid:durableId="1199775979">
    <w:abstractNumId w:val="24"/>
  </w:num>
  <w:num w:numId="30" w16cid:durableId="274562438">
    <w:abstractNumId w:val="69"/>
  </w:num>
  <w:num w:numId="31" w16cid:durableId="249580373">
    <w:abstractNumId w:val="23"/>
  </w:num>
  <w:num w:numId="32" w16cid:durableId="1076784434">
    <w:abstractNumId w:val="57"/>
  </w:num>
  <w:num w:numId="33" w16cid:durableId="639118859">
    <w:abstractNumId w:val="18"/>
  </w:num>
  <w:num w:numId="34" w16cid:durableId="1656957740">
    <w:abstractNumId w:val="8"/>
  </w:num>
  <w:num w:numId="35" w16cid:durableId="1996644744">
    <w:abstractNumId w:val="13"/>
  </w:num>
  <w:num w:numId="36" w16cid:durableId="1760559767">
    <w:abstractNumId w:val="49"/>
  </w:num>
  <w:num w:numId="37" w16cid:durableId="907957096">
    <w:abstractNumId w:val="2"/>
  </w:num>
  <w:num w:numId="38" w16cid:durableId="2059813349">
    <w:abstractNumId w:val="7"/>
  </w:num>
  <w:num w:numId="39" w16cid:durableId="1205024296">
    <w:abstractNumId w:val="22"/>
  </w:num>
  <w:num w:numId="40" w16cid:durableId="1618949977">
    <w:abstractNumId w:val="25"/>
  </w:num>
  <w:num w:numId="41" w16cid:durableId="1502548843">
    <w:abstractNumId w:val="67"/>
  </w:num>
  <w:num w:numId="42" w16cid:durableId="476336404">
    <w:abstractNumId w:val="62"/>
  </w:num>
  <w:num w:numId="43" w16cid:durableId="198208283">
    <w:abstractNumId w:val="38"/>
  </w:num>
  <w:num w:numId="44" w16cid:durableId="1442800603">
    <w:abstractNumId w:val="28"/>
  </w:num>
  <w:num w:numId="45" w16cid:durableId="317850406">
    <w:abstractNumId w:val="41"/>
  </w:num>
  <w:num w:numId="46" w16cid:durableId="1081370719">
    <w:abstractNumId w:val="21"/>
  </w:num>
  <w:num w:numId="47" w16cid:durableId="2111318483">
    <w:abstractNumId w:val="68"/>
  </w:num>
  <w:num w:numId="48" w16cid:durableId="753237979">
    <w:abstractNumId w:val="47"/>
  </w:num>
  <w:num w:numId="49" w16cid:durableId="1364402960">
    <w:abstractNumId w:val="45"/>
  </w:num>
  <w:num w:numId="50" w16cid:durableId="592663034">
    <w:abstractNumId w:val="6"/>
  </w:num>
  <w:num w:numId="51" w16cid:durableId="1511992199">
    <w:abstractNumId w:val="48"/>
  </w:num>
  <w:num w:numId="52" w16cid:durableId="257953194">
    <w:abstractNumId w:val="51"/>
  </w:num>
  <w:num w:numId="53" w16cid:durableId="1828130609">
    <w:abstractNumId w:val="54"/>
  </w:num>
  <w:num w:numId="54" w16cid:durableId="1638611327">
    <w:abstractNumId w:val="70"/>
  </w:num>
  <w:num w:numId="55" w16cid:durableId="1331256180">
    <w:abstractNumId w:val="31"/>
  </w:num>
  <w:num w:numId="56" w16cid:durableId="1144201438">
    <w:abstractNumId w:val="12"/>
  </w:num>
  <w:num w:numId="57" w16cid:durableId="47923638">
    <w:abstractNumId w:val="66"/>
  </w:num>
  <w:num w:numId="58" w16cid:durableId="75324143">
    <w:abstractNumId w:val="61"/>
  </w:num>
  <w:num w:numId="59" w16cid:durableId="1616446713">
    <w:abstractNumId w:val="58"/>
  </w:num>
  <w:num w:numId="60" w16cid:durableId="1461415510">
    <w:abstractNumId w:val="20"/>
  </w:num>
  <w:num w:numId="61" w16cid:durableId="1114398179">
    <w:abstractNumId w:val="35"/>
  </w:num>
  <w:num w:numId="62" w16cid:durableId="878467502">
    <w:abstractNumId w:val="50"/>
  </w:num>
  <w:num w:numId="63" w16cid:durableId="1020160362">
    <w:abstractNumId w:val="42"/>
  </w:num>
  <w:num w:numId="64" w16cid:durableId="718632732">
    <w:abstractNumId w:val="30"/>
  </w:num>
  <w:num w:numId="65" w16cid:durableId="64182772">
    <w:abstractNumId w:val="55"/>
  </w:num>
  <w:num w:numId="66" w16cid:durableId="852769558">
    <w:abstractNumId w:val="11"/>
  </w:num>
  <w:num w:numId="67" w16cid:durableId="495458129">
    <w:abstractNumId w:val="65"/>
  </w:num>
  <w:num w:numId="68" w16cid:durableId="1696031376">
    <w:abstractNumId w:val="16"/>
  </w:num>
  <w:num w:numId="69" w16cid:durableId="1801679335">
    <w:abstractNumId w:val="34"/>
  </w:num>
  <w:num w:numId="70" w16cid:durableId="137232720">
    <w:abstractNumId w:val="15"/>
  </w:num>
  <w:num w:numId="71" w16cid:durableId="1742482734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B0"/>
    <w:rsid w:val="0000598C"/>
    <w:rsid w:val="0000700C"/>
    <w:rsid w:val="00014DF3"/>
    <w:rsid w:val="000209FB"/>
    <w:rsid w:val="00024BD0"/>
    <w:rsid w:val="000651E8"/>
    <w:rsid w:val="00093E8A"/>
    <w:rsid w:val="000A6F1B"/>
    <w:rsid w:val="000C5335"/>
    <w:rsid w:val="000C68B5"/>
    <w:rsid w:val="000D2429"/>
    <w:rsid w:val="000E680F"/>
    <w:rsid w:val="000F57F5"/>
    <w:rsid w:val="00110050"/>
    <w:rsid w:val="00136FBA"/>
    <w:rsid w:val="0018198A"/>
    <w:rsid w:val="001A5C34"/>
    <w:rsid w:val="001C0625"/>
    <w:rsid w:val="001D113E"/>
    <w:rsid w:val="0021081B"/>
    <w:rsid w:val="00215B8C"/>
    <w:rsid w:val="00222B94"/>
    <w:rsid w:val="00226CB5"/>
    <w:rsid w:val="00233FFC"/>
    <w:rsid w:val="002712A5"/>
    <w:rsid w:val="00281876"/>
    <w:rsid w:val="002B23B7"/>
    <w:rsid w:val="002D1943"/>
    <w:rsid w:val="002F03FC"/>
    <w:rsid w:val="002F2B4A"/>
    <w:rsid w:val="00302252"/>
    <w:rsid w:val="0030526A"/>
    <w:rsid w:val="00313509"/>
    <w:rsid w:val="00327A0A"/>
    <w:rsid w:val="003537DA"/>
    <w:rsid w:val="00360AE2"/>
    <w:rsid w:val="003731B3"/>
    <w:rsid w:val="00381A91"/>
    <w:rsid w:val="003923B3"/>
    <w:rsid w:val="0039667B"/>
    <w:rsid w:val="003A5443"/>
    <w:rsid w:val="003C7157"/>
    <w:rsid w:val="003F5A8A"/>
    <w:rsid w:val="00436915"/>
    <w:rsid w:val="00446E39"/>
    <w:rsid w:val="00481C29"/>
    <w:rsid w:val="00487FF3"/>
    <w:rsid w:val="00491AC7"/>
    <w:rsid w:val="004B2949"/>
    <w:rsid w:val="004E2529"/>
    <w:rsid w:val="004F5F15"/>
    <w:rsid w:val="0050176C"/>
    <w:rsid w:val="005139C4"/>
    <w:rsid w:val="00563E77"/>
    <w:rsid w:val="0057351B"/>
    <w:rsid w:val="005764CD"/>
    <w:rsid w:val="005A1E80"/>
    <w:rsid w:val="005A70A7"/>
    <w:rsid w:val="005D56B3"/>
    <w:rsid w:val="005D6F67"/>
    <w:rsid w:val="005F503B"/>
    <w:rsid w:val="005F58ED"/>
    <w:rsid w:val="0060194F"/>
    <w:rsid w:val="00621F12"/>
    <w:rsid w:val="00647D90"/>
    <w:rsid w:val="006523FB"/>
    <w:rsid w:val="0065325F"/>
    <w:rsid w:val="0065587D"/>
    <w:rsid w:val="006610E5"/>
    <w:rsid w:val="00665242"/>
    <w:rsid w:val="00667F32"/>
    <w:rsid w:val="006A7989"/>
    <w:rsid w:val="006E1CB0"/>
    <w:rsid w:val="006E288B"/>
    <w:rsid w:val="00713657"/>
    <w:rsid w:val="007165A7"/>
    <w:rsid w:val="00750C2C"/>
    <w:rsid w:val="007A0910"/>
    <w:rsid w:val="007B41DA"/>
    <w:rsid w:val="007D47EB"/>
    <w:rsid w:val="007E7299"/>
    <w:rsid w:val="00807655"/>
    <w:rsid w:val="00812674"/>
    <w:rsid w:val="00815333"/>
    <w:rsid w:val="00817ADA"/>
    <w:rsid w:val="0085779A"/>
    <w:rsid w:val="00866805"/>
    <w:rsid w:val="00873B35"/>
    <w:rsid w:val="008942DE"/>
    <w:rsid w:val="008963E5"/>
    <w:rsid w:val="008C4A99"/>
    <w:rsid w:val="008D6F43"/>
    <w:rsid w:val="008F2D62"/>
    <w:rsid w:val="009056CC"/>
    <w:rsid w:val="00911F09"/>
    <w:rsid w:val="009120F2"/>
    <w:rsid w:val="00936AD4"/>
    <w:rsid w:val="009B2F98"/>
    <w:rsid w:val="009B5BC8"/>
    <w:rsid w:val="00A1695E"/>
    <w:rsid w:val="00A33D2D"/>
    <w:rsid w:val="00A357C1"/>
    <w:rsid w:val="00AA0059"/>
    <w:rsid w:val="00AA2D8D"/>
    <w:rsid w:val="00AA5728"/>
    <w:rsid w:val="00AF082D"/>
    <w:rsid w:val="00AF74C1"/>
    <w:rsid w:val="00AF76F4"/>
    <w:rsid w:val="00B00623"/>
    <w:rsid w:val="00B019CB"/>
    <w:rsid w:val="00B1778D"/>
    <w:rsid w:val="00B4581D"/>
    <w:rsid w:val="00BA54F7"/>
    <w:rsid w:val="00BA5D70"/>
    <w:rsid w:val="00BA79B2"/>
    <w:rsid w:val="00BC3EB0"/>
    <w:rsid w:val="00BD0F27"/>
    <w:rsid w:val="00C006FB"/>
    <w:rsid w:val="00C531DD"/>
    <w:rsid w:val="00C626F5"/>
    <w:rsid w:val="00C65B56"/>
    <w:rsid w:val="00C82A4E"/>
    <w:rsid w:val="00CA31A1"/>
    <w:rsid w:val="00CA39AA"/>
    <w:rsid w:val="00CB678C"/>
    <w:rsid w:val="00CC1856"/>
    <w:rsid w:val="00CD3F9B"/>
    <w:rsid w:val="00CE7FF6"/>
    <w:rsid w:val="00D43009"/>
    <w:rsid w:val="00D52E27"/>
    <w:rsid w:val="00D54CFE"/>
    <w:rsid w:val="00D57773"/>
    <w:rsid w:val="00D745AA"/>
    <w:rsid w:val="00D75981"/>
    <w:rsid w:val="00D77AAD"/>
    <w:rsid w:val="00D867DE"/>
    <w:rsid w:val="00DB2D7F"/>
    <w:rsid w:val="00DD4C54"/>
    <w:rsid w:val="00DF4BDE"/>
    <w:rsid w:val="00E30AD4"/>
    <w:rsid w:val="00E30C99"/>
    <w:rsid w:val="00E54ACE"/>
    <w:rsid w:val="00E779AA"/>
    <w:rsid w:val="00E84943"/>
    <w:rsid w:val="00ED7427"/>
    <w:rsid w:val="00EF151C"/>
    <w:rsid w:val="00F022CD"/>
    <w:rsid w:val="00F04E1E"/>
    <w:rsid w:val="00F140D0"/>
    <w:rsid w:val="00F61DB0"/>
    <w:rsid w:val="00F77B54"/>
    <w:rsid w:val="00FD0086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028"/>
  <w15:chartTrackingRefBased/>
  <w15:docId w15:val="{F3F59E05-BB05-4F90-927B-03CFA1F9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C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26CB5"/>
    <w:pPr>
      <w:ind w:left="720"/>
      <w:contextualSpacing/>
    </w:pPr>
  </w:style>
  <w:style w:type="paragraph" w:styleId="Revision">
    <w:name w:val="Revision"/>
    <w:hidden/>
    <w:uiPriority w:val="99"/>
    <w:semiHidden/>
    <w:rsid w:val="00C626F5"/>
    <w:pPr>
      <w:spacing w:after="0" w:line="240" w:lineRule="auto"/>
    </w:pPr>
  </w:style>
  <w:style w:type="paragraph" w:customStyle="1" w:styleId="paragraph">
    <w:name w:val="paragraph"/>
    <w:basedOn w:val="Normal"/>
    <w:rsid w:val="005F5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5F58ED"/>
  </w:style>
  <w:style w:type="character" w:customStyle="1" w:styleId="eop">
    <w:name w:val="eop"/>
    <w:basedOn w:val="DefaultParagraphFont"/>
    <w:rsid w:val="005F58ED"/>
  </w:style>
  <w:style w:type="character" w:customStyle="1" w:styleId="wacimagecontainer">
    <w:name w:val="wacimagecontainer"/>
    <w:basedOn w:val="DefaultParagraphFont"/>
    <w:rsid w:val="005D6F67"/>
  </w:style>
  <w:style w:type="character" w:customStyle="1" w:styleId="scxw23332862">
    <w:name w:val="scxw23332862"/>
    <w:basedOn w:val="DefaultParagraphFont"/>
    <w:rsid w:val="00667F32"/>
  </w:style>
  <w:style w:type="character" w:styleId="Hyperlink">
    <w:name w:val="Hyperlink"/>
    <w:basedOn w:val="DefaultParagraphFont"/>
    <w:uiPriority w:val="99"/>
    <w:semiHidden/>
    <w:unhideWhenUsed/>
    <w:rsid w:val="00AF0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2D"/>
    <w:rPr>
      <w:color w:val="954F72"/>
      <w:u w:val="single"/>
    </w:rPr>
  </w:style>
  <w:style w:type="paragraph" w:customStyle="1" w:styleId="msonormal0">
    <w:name w:val="msonormal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63">
    <w:name w:val="xl63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4">
    <w:name w:val="xl64"/>
    <w:basedOn w:val="Normal"/>
    <w:rsid w:val="00AF082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5">
    <w:name w:val="xl65"/>
    <w:basedOn w:val="Normal"/>
    <w:rsid w:val="00AF082D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6">
    <w:name w:val="xl66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7">
    <w:name w:val="xl67"/>
    <w:basedOn w:val="Normal"/>
    <w:rsid w:val="00AF0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8">
    <w:name w:val="xl68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9">
    <w:name w:val="xl69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0">
    <w:name w:val="xl70"/>
    <w:basedOn w:val="Normal"/>
    <w:rsid w:val="00AF082D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1">
    <w:name w:val="xl71"/>
    <w:basedOn w:val="Normal"/>
    <w:rsid w:val="00AF082D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2">
    <w:name w:val="xl72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3">
    <w:name w:val="xl73"/>
    <w:basedOn w:val="Normal"/>
    <w:rsid w:val="00AF082D"/>
    <w:pPr>
      <w:pBdr>
        <w:top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4">
    <w:name w:val="xl74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5">
    <w:name w:val="xl75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6">
    <w:name w:val="xl76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7">
    <w:name w:val="xl77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8">
    <w:name w:val="xl78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9">
    <w:name w:val="xl79"/>
    <w:basedOn w:val="Normal"/>
    <w:rsid w:val="00AF082D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0">
    <w:name w:val="xl80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1">
    <w:name w:val="xl81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2">
    <w:name w:val="xl82"/>
    <w:basedOn w:val="Normal"/>
    <w:rsid w:val="00AF082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3">
    <w:name w:val="xl83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4">
    <w:name w:val="xl84"/>
    <w:basedOn w:val="Normal"/>
    <w:rsid w:val="00AF082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5">
    <w:name w:val="xl85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6">
    <w:name w:val="xl86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7">
    <w:name w:val="xl87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8">
    <w:name w:val="xl88"/>
    <w:basedOn w:val="Normal"/>
    <w:rsid w:val="00AF082D"/>
    <w:pPr>
      <w:pBdr>
        <w:top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9">
    <w:name w:val="xl89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0">
    <w:name w:val="xl90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91">
    <w:name w:val="xl91"/>
    <w:basedOn w:val="Normal"/>
    <w:rsid w:val="00AF082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2">
    <w:name w:val="xl92"/>
    <w:basedOn w:val="Normal"/>
    <w:rsid w:val="00815333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3">
    <w:name w:val="xl93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4">
    <w:name w:val="xl94"/>
    <w:basedOn w:val="Normal"/>
    <w:rsid w:val="0081533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5">
    <w:name w:val="xl95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16">
    <w:name w:val="xl16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7">
    <w:name w:val="xl17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8">
    <w:name w:val="xl18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20">
    <w:name w:val="xl20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val="en-CA" w:eastAsia="en-CA"/>
      <w14:ligatures w14:val="none"/>
    </w:rPr>
  </w:style>
  <w:style w:type="paragraph" w:customStyle="1" w:styleId="xl21">
    <w:name w:val="xl21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801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3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2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1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6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7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0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9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ripps</dc:creator>
  <cp:keywords/>
  <dc:description/>
  <cp:lastModifiedBy>Cathy Sucher</cp:lastModifiedBy>
  <cp:revision>3</cp:revision>
  <dcterms:created xsi:type="dcterms:W3CDTF">2025-02-23T07:22:00Z</dcterms:created>
  <dcterms:modified xsi:type="dcterms:W3CDTF">2025-02-23T07:24:00Z</dcterms:modified>
</cp:coreProperties>
</file>